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 LEGEND</w:t>
      </w:r>
    </w:p>
    <w:p>
      <w:pPr>
        <w:spacing w:line="480" w:lineRule="auto"/>
        <w:jc w:val="left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FIGURE S1 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Early repolarization pattern with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J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oint and ST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egment elevation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 Flow diagram of study selection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Forest plots suggesting the association between the amplitude of J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wave and VF in patients with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VSA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ith ER pattern. (A) Amplitude of J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wave; (B)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plitude of J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wave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≥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0.2 m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V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VF, ventricular fibrillation; VSA, vasospastic angina; ER, early repolarization.  </w:t>
      </w:r>
    </w:p>
    <w:p>
      <w:pPr>
        <w:spacing w:line="480" w:lineRule="auto"/>
        <w:jc w:val="left"/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4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Visualized (A) and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ger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 (B) funnel plots for publication bias.</w:t>
      </w:r>
    </w:p>
    <w:p>
      <w:pPr>
        <w:spacing w:line="480" w:lineRule="auto"/>
        <w:jc w:val="left"/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5 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chematic representations of the lambda-like (A) and triangular (B) waveform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7965BF"/>
    <w:rsid w:val="15B314E5"/>
    <w:rsid w:val="4ECB551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22-02-18T08:4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